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83B34" w14:textId="77777777" w:rsidR="00747B37" w:rsidRDefault="00747B37" w:rsidP="00747B37">
      <w:pPr>
        <w:pStyle w:val="Heading2"/>
      </w:pPr>
      <w:r>
        <w:t>F – Secondary Outcomes for entire patient population (11597 control, 46450 intervention), including all those who did not score a CEWS</w:t>
      </w:r>
      <w:r w:rsidRPr="003B07D2">
        <w:t>≥</w:t>
      </w:r>
      <w:r>
        <w:t>3 within the first 48 hrs of admission</w:t>
      </w:r>
    </w:p>
    <w:p w14:paraId="1D740E7D" w14:textId="77777777" w:rsidR="00747B37" w:rsidRDefault="00747B37" w:rsidP="00747B3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242"/>
        <w:gridCol w:w="2243"/>
      </w:tblGrid>
      <w:tr w:rsidR="00747B37" w14:paraId="6CEDC389" w14:textId="77777777" w:rsidTr="00421B08">
        <w:trPr>
          <w:trHeight w:val="274"/>
        </w:trPr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5C87A9" w14:textId="77777777" w:rsidR="00747B37" w:rsidRPr="00192D5B" w:rsidRDefault="00747B37" w:rsidP="00421B08">
            <w:pPr>
              <w:rPr>
                <w:b/>
                <w:bCs/>
              </w:rPr>
            </w:pPr>
            <w:r w:rsidRPr="00192D5B">
              <w:rPr>
                <w:b/>
                <w:bCs/>
              </w:rPr>
              <w:t>Outcome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D255A" w14:textId="77777777" w:rsidR="00747B37" w:rsidRPr="00192D5B" w:rsidRDefault="00747B37" w:rsidP="00421B08">
            <w:pPr>
              <w:rPr>
                <w:b/>
                <w:bCs/>
              </w:rPr>
            </w:pPr>
            <w:r w:rsidRPr="00192D5B">
              <w:rPr>
                <w:b/>
                <w:bCs/>
              </w:rPr>
              <w:t>Hazard Ratio</w:t>
            </w:r>
            <w:r w:rsidRPr="00192D5B">
              <w:rPr>
                <w:b/>
                <w:bCs/>
              </w:rPr>
              <w:br/>
              <w:t>(95% CI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1EC80F" w14:textId="77777777" w:rsidR="00747B37" w:rsidRPr="00192D5B" w:rsidRDefault="00747B37" w:rsidP="00421B08">
            <w:pPr>
              <w:rPr>
                <w:b/>
                <w:bCs/>
              </w:rPr>
            </w:pPr>
            <w:r w:rsidRPr="00192D5B">
              <w:rPr>
                <w:b/>
                <w:bCs/>
              </w:rPr>
              <w:t>P-value</w:t>
            </w:r>
          </w:p>
        </w:tc>
      </w:tr>
      <w:tr w:rsidR="00747B37" w14:paraId="3C4FFF21" w14:textId="77777777" w:rsidTr="00421B08">
        <w:trPr>
          <w:trHeight w:val="184"/>
        </w:trPr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87341AC" w14:textId="77777777" w:rsidR="00747B37" w:rsidRPr="00192D5B" w:rsidRDefault="00747B37" w:rsidP="00421B08">
            <w:pPr>
              <w:rPr>
                <w:b/>
                <w:bCs/>
              </w:rPr>
            </w:pPr>
            <w:r w:rsidRPr="00192D5B">
              <w:rPr>
                <w:b/>
                <w:bCs/>
              </w:rPr>
              <w:t>Time to death in hospita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AB5AB1" w14:textId="77777777" w:rsidR="00747B37" w:rsidRDefault="00747B37" w:rsidP="00421B08">
            <w:r>
              <w:t>1.06 (0.89, 1.26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0C33834" w14:textId="77777777" w:rsidR="00747B37" w:rsidRDefault="00747B37" w:rsidP="00421B08">
            <w:r>
              <w:t>0.53</w:t>
            </w:r>
          </w:p>
        </w:tc>
      </w:tr>
      <w:tr w:rsidR="00747B37" w14:paraId="5D4BCC2C" w14:textId="77777777" w:rsidTr="00421B08">
        <w:trPr>
          <w:trHeight w:val="214"/>
        </w:trPr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FB5F77" w14:textId="77777777" w:rsidR="00747B37" w:rsidRPr="00192D5B" w:rsidRDefault="00747B37" w:rsidP="00421B08">
            <w:pPr>
              <w:rPr>
                <w:b/>
                <w:bCs/>
              </w:rPr>
            </w:pPr>
            <w:r w:rsidRPr="00192D5B">
              <w:rPr>
                <w:b/>
                <w:bCs/>
              </w:rPr>
              <w:t>Time to ICU Admission</w:t>
            </w:r>
          </w:p>
        </w:tc>
        <w:tc>
          <w:tcPr>
            <w:tcW w:w="2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8A4733" w14:textId="77777777" w:rsidR="00747B37" w:rsidRDefault="00747B37" w:rsidP="00421B08">
            <w:r>
              <w:t>1.25 (1.02, 1.54)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hideMark/>
          </w:tcPr>
          <w:p w14:paraId="7CDA49BD" w14:textId="77777777" w:rsidR="00747B37" w:rsidRDefault="00747B37" w:rsidP="00421B08">
            <w:r>
              <w:t>0.03</w:t>
            </w:r>
          </w:p>
        </w:tc>
      </w:tr>
      <w:tr w:rsidR="00747B37" w14:paraId="6A8287C3" w14:textId="77777777" w:rsidTr="00421B08">
        <w:trPr>
          <w:trHeight w:val="220"/>
        </w:trPr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E49F35" w14:textId="77777777" w:rsidR="00747B37" w:rsidRPr="00192D5B" w:rsidRDefault="00747B37" w:rsidP="00421B08">
            <w:pPr>
              <w:rPr>
                <w:b/>
                <w:bCs/>
              </w:rPr>
            </w:pPr>
            <w:r w:rsidRPr="00192D5B">
              <w:rPr>
                <w:b/>
                <w:bCs/>
              </w:rPr>
              <w:t xml:space="preserve">Hospital length of stay </w:t>
            </w:r>
          </w:p>
        </w:tc>
        <w:tc>
          <w:tcPr>
            <w:tcW w:w="2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BC8B52" w14:textId="77777777" w:rsidR="00747B37" w:rsidRDefault="00747B37" w:rsidP="00421B08">
            <w:r>
              <w:t>1.06 (0.89, 1.26)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hideMark/>
          </w:tcPr>
          <w:p w14:paraId="1C39A52E" w14:textId="77777777" w:rsidR="00747B37" w:rsidRDefault="00747B37" w:rsidP="00421B08">
            <w:r>
              <w:t>0.53</w:t>
            </w:r>
          </w:p>
        </w:tc>
      </w:tr>
    </w:tbl>
    <w:p w14:paraId="2C9F2A91" w14:textId="77777777" w:rsidR="00747B37" w:rsidRDefault="00747B37" w:rsidP="00747B37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>: Hazard ratio for secondary outcomes using Hussey and Hughes model. A hazard ratio &lt; 1 implies that the outcome was shorter in the control (paper) arm and &gt;1 implies that the outcome was shorter in the intervention (SEND) arm.</w:t>
      </w:r>
    </w:p>
    <w:p w14:paraId="6CEC1B5A" w14:textId="77777777" w:rsidR="006E34AD" w:rsidRPr="00747B37" w:rsidRDefault="006E34AD" w:rsidP="00747B37"/>
    <w:sectPr w:rsidR="006E34AD" w:rsidRPr="00747B37" w:rsidSect="00F06A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839"/>
    <w:rsid w:val="00336839"/>
    <w:rsid w:val="006E34AD"/>
    <w:rsid w:val="0074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57ABD"/>
  <w15:chartTrackingRefBased/>
  <w15:docId w15:val="{3B8CE229-B4F7-4701-975E-6A3295F4C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839"/>
    <w:pPr>
      <w:spacing w:line="480" w:lineRule="auto"/>
    </w:pPr>
    <w:rPr>
      <w:rFonts w:asciiTheme="majorHAnsi" w:eastAsia="Calibri" w:hAnsiTheme="majorHAnsi" w:cstheme="majorHAnsi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839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6839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68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68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36839"/>
    <w:pPr>
      <w:spacing w:before="120" w:after="360" w:line="240" w:lineRule="auto"/>
    </w:pPr>
    <w:rPr>
      <w:bCs/>
      <w:sz w:val="16"/>
      <w:szCs w:val="16"/>
    </w:rPr>
  </w:style>
  <w:style w:type="table" w:customStyle="1" w:styleId="GridTable1Light1">
    <w:name w:val="Grid Table 1 Light1"/>
    <w:basedOn w:val="TableNormal"/>
    <w:uiPriority w:val="99"/>
    <w:rsid w:val="0033683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33683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>University of Manchester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ong</dc:creator>
  <cp:keywords/>
  <dc:description/>
  <cp:lastModifiedBy>David Wong</cp:lastModifiedBy>
  <cp:revision>2</cp:revision>
  <dcterms:created xsi:type="dcterms:W3CDTF">2023-02-21T19:19:00Z</dcterms:created>
  <dcterms:modified xsi:type="dcterms:W3CDTF">2023-02-21T19:19:00Z</dcterms:modified>
</cp:coreProperties>
</file>